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CA0" w:rsidRPr="00683C89" w:rsidRDefault="000B5B90" w:rsidP="002C2CA0">
      <w:pPr>
        <w:rPr>
          <w:b/>
        </w:rPr>
      </w:pPr>
      <w:r>
        <w:rPr>
          <w:b/>
        </w:rPr>
        <w:t xml:space="preserve">S1 </w:t>
      </w:r>
      <w:r w:rsidR="002C2CA0" w:rsidRPr="00683C89">
        <w:rPr>
          <w:b/>
        </w:rPr>
        <w:t>Table. The geographic coordinates of sampling plots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3137"/>
        <w:gridCol w:w="1092"/>
        <w:gridCol w:w="3062"/>
      </w:tblGrid>
      <w:tr w:rsidR="002C2CA0" w:rsidRPr="00683C89" w:rsidTr="0030168B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2C2CA0" w:rsidRPr="00683C89" w:rsidRDefault="002C2CA0" w:rsidP="0030168B">
            <w:r w:rsidRPr="00683C89">
              <w:rPr>
                <w:rFonts w:hint="eastAsia"/>
              </w:rPr>
              <w:t>H</w:t>
            </w:r>
            <w:r w:rsidRPr="00683C89">
              <w:t>abitat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:rsidR="002C2CA0" w:rsidRPr="00683C89" w:rsidRDefault="002C2CA0" w:rsidP="0030168B">
            <w:r w:rsidRPr="00683C89">
              <w:t>Geographical coordinat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2C2CA0" w:rsidRPr="00683C89" w:rsidRDefault="002C2CA0" w:rsidP="0030168B">
            <w:r w:rsidRPr="00683C89">
              <w:rPr>
                <w:rFonts w:hint="eastAsia"/>
              </w:rPr>
              <w:t>H</w:t>
            </w:r>
            <w:r w:rsidRPr="00683C89">
              <w:t>abitat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:rsidR="002C2CA0" w:rsidRPr="00683C89" w:rsidRDefault="002C2CA0" w:rsidP="0030168B">
            <w:r w:rsidRPr="00683C89">
              <w:t>Geographical coordinate</w:t>
            </w:r>
          </w:p>
        </w:tc>
      </w:tr>
      <w:tr w:rsidR="002C2CA0" w:rsidRPr="00683C89" w:rsidTr="0030168B">
        <w:tc>
          <w:tcPr>
            <w:tcW w:w="1016" w:type="dxa"/>
            <w:tcBorders>
              <w:top w:val="single" w:sz="4" w:space="0" w:color="auto"/>
            </w:tcBorders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  <w:tcBorders>
              <w:top w:val="single" w:sz="4" w:space="0" w:color="auto"/>
            </w:tcBorders>
          </w:tcPr>
          <w:p w:rsidR="002C2CA0" w:rsidRPr="00683C89" w:rsidRDefault="002C2CA0" w:rsidP="0030168B">
            <w:r w:rsidRPr="00683C89">
              <w:t>35°59.824’N, 106°12.991'E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2C2CA0" w:rsidRPr="00683C89" w:rsidRDefault="002C2CA0" w:rsidP="0030168B">
            <w:r w:rsidRPr="00683C89">
              <w:rPr>
                <w:rFonts w:hint="eastAsia"/>
              </w:rPr>
              <w:t>B</w:t>
            </w:r>
          </w:p>
        </w:tc>
        <w:tc>
          <w:tcPr>
            <w:tcW w:w="3062" w:type="dxa"/>
            <w:tcBorders>
              <w:top w:val="single" w:sz="4" w:space="0" w:color="auto"/>
            </w:tcBorders>
          </w:tcPr>
          <w:p w:rsidR="002C2CA0" w:rsidRPr="00683C89" w:rsidRDefault="002C2CA0" w:rsidP="0030168B">
            <w:r w:rsidRPr="00683C89">
              <w:t>35°59.503’N, 106°13.158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818’N, 106°12.976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B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5°59.905’N, 106°13.397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826’N, 106°12.976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0.938’N, 106°16.615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848’N, 106°12.920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0.921’N, 106°16.595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846’N, 106°12.924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0.902’N, 106°16.586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846’N, 106°12.911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0.896’N, 106°16.583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844’N, 106°13.042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0.910’N, 106°16.593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820’N, 106°13.072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0.902’N, 106°16.589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6°00.066’N, 106°13.028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0.862’N, 106°16.582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6°00.053’N, 106°13.043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0.812’N, 106°16.559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6°00.021’N, 106°13.045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5°59.691’N, 106°13.092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A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6°00.031’N, 106°12.996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5°59.673’N, 106°13.071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B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6°00.077’N, 106°13.104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5°59.677’N, 106°13.068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B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6°00.019’N, 106°13.109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C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5°59.672’N, 106°12.990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B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956’N, 106°13.104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D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1.211’N, 106°17.859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B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923’N, 106°13.110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D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1.130’N, 106°17.888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B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509’N, 106°13.141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D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1.081’N, 106°17.910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B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505’N, 106°13.167'E</w:t>
            </w:r>
          </w:p>
        </w:tc>
        <w:tc>
          <w:tcPr>
            <w:tcW w:w="1092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D</w:t>
            </w:r>
          </w:p>
        </w:tc>
        <w:tc>
          <w:tcPr>
            <w:tcW w:w="3062" w:type="dxa"/>
          </w:tcPr>
          <w:p w:rsidR="002C2CA0" w:rsidRPr="00683C89" w:rsidRDefault="002C2CA0" w:rsidP="0030168B">
            <w:r w:rsidRPr="00683C89">
              <w:t>36°01.012’N, 106°17.907'E</w:t>
            </w:r>
          </w:p>
        </w:tc>
      </w:tr>
      <w:tr w:rsidR="002C2CA0" w:rsidRPr="00683C89" w:rsidTr="0030168B">
        <w:tc>
          <w:tcPr>
            <w:tcW w:w="1016" w:type="dxa"/>
          </w:tcPr>
          <w:p w:rsidR="002C2CA0" w:rsidRPr="00683C89" w:rsidRDefault="002C2CA0" w:rsidP="0030168B">
            <w:r w:rsidRPr="00683C89">
              <w:rPr>
                <w:rFonts w:hint="eastAsia"/>
              </w:rPr>
              <w:t>B</w:t>
            </w:r>
          </w:p>
        </w:tc>
        <w:tc>
          <w:tcPr>
            <w:tcW w:w="3137" w:type="dxa"/>
          </w:tcPr>
          <w:p w:rsidR="002C2CA0" w:rsidRPr="00683C89" w:rsidRDefault="002C2CA0" w:rsidP="0030168B">
            <w:r w:rsidRPr="00683C89">
              <w:t>35°59.501’N, 106°13.182'E</w:t>
            </w:r>
          </w:p>
        </w:tc>
        <w:tc>
          <w:tcPr>
            <w:tcW w:w="1092" w:type="dxa"/>
          </w:tcPr>
          <w:p w:rsidR="002C2CA0" w:rsidRPr="00683C89" w:rsidRDefault="002C2CA0" w:rsidP="0030168B"/>
        </w:tc>
        <w:tc>
          <w:tcPr>
            <w:tcW w:w="3062" w:type="dxa"/>
          </w:tcPr>
          <w:p w:rsidR="002C2CA0" w:rsidRPr="00683C89" w:rsidRDefault="002C2CA0" w:rsidP="0030168B"/>
        </w:tc>
      </w:tr>
    </w:tbl>
    <w:p w:rsidR="002C2CA0" w:rsidRPr="00683C89" w:rsidRDefault="002C2CA0" w:rsidP="002C2CA0">
      <w:r w:rsidRPr="00683C89">
        <w:rPr>
          <w:szCs w:val="18"/>
        </w:rPr>
        <w:lastRenderedPageBreak/>
        <w:t>A, B, C and D represent residential green spaces, street green spaces, park green spaces and the riverside wetland respectively.</w:t>
      </w:r>
    </w:p>
    <w:p w:rsidR="007132E4" w:rsidRPr="002C2CA0" w:rsidRDefault="007132E4"/>
    <w:sectPr w:rsidR="007132E4" w:rsidRPr="002C2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7F77" w:rsidRDefault="00147F77" w:rsidP="000B5B90">
      <w:pPr>
        <w:spacing w:line="240" w:lineRule="auto"/>
      </w:pPr>
      <w:r>
        <w:separator/>
      </w:r>
    </w:p>
  </w:endnote>
  <w:endnote w:type="continuationSeparator" w:id="0">
    <w:p w:rsidR="00147F77" w:rsidRDefault="00147F77" w:rsidP="000B5B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SimSun"/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7F77" w:rsidRDefault="00147F77" w:rsidP="000B5B90">
      <w:pPr>
        <w:spacing w:line="240" w:lineRule="auto"/>
      </w:pPr>
      <w:r>
        <w:separator/>
      </w:r>
    </w:p>
  </w:footnote>
  <w:footnote w:type="continuationSeparator" w:id="0">
    <w:p w:rsidR="00147F77" w:rsidRDefault="00147F77" w:rsidP="000B5B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CA0"/>
    <w:rsid w:val="000B5B90"/>
    <w:rsid w:val="00147F77"/>
    <w:rsid w:val="002C2CA0"/>
    <w:rsid w:val="003142A0"/>
    <w:rsid w:val="00447F9E"/>
    <w:rsid w:val="006665BD"/>
    <w:rsid w:val="007132E4"/>
    <w:rsid w:val="007C703B"/>
    <w:rsid w:val="00A94576"/>
    <w:rsid w:val="00BD3C80"/>
    <w:rsid w:val="00E2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911C9"/>
  <w15:chartTrackingRefBased/>
  <w15:docId w15:val="{D15968AF-8833-48A8-9BC5-1D7026A1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CA0"/>
    <w:rPr>
      <w:rFonts w:ascii="Times New Roman" w:eastAsia="Adobe 宋体 Std L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C2CA0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2CA0"/>
    <w:rPr>
      <w:rFonts w:ascii="Times New Roman" w:eastAsia="Times New Roman" w:hAnsi="Times New Roman" w:cs="Times New Roman"/>
      <w:b/>
      <w:bCs/>
      <w:kern w:val="44"/>
      <w:sz w:val="36"/>
      <w:szCs w:val="44"/>
    </w:rPr>
  </w:style>
  <w:style w:type="table" w:styleId="a3">
    <w:name w:val="Table Grid"/>
    <w:basedOn w:val="a1"/>
    <w:uiPriority w:val="39"/>
    <w:rsid w:val="002C2CA0"/>
    <w:rPr>
      <w:rFonts w:ascii="Times New Roman" w:eastAsia="Adobe 宋体 Std L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5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5B90"/>
    <w:rPr>
      <w:rFonts w:ascii="Times New Roman" w:eastAsia="Adobe 宋体 Std L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5B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5B90"/>
    <w:rPr>
      <w:rFonts w:ascii="Times New Roman" w:eastAsia="Adobe 宋体 Std L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ngchao</dc:creator>
  <cp:keywords/>
  <dc:description/>
  <cp:lastModifiedBy>Li Changchao</cp:lastModifiedBy>
  <cp:revision>2</cp:revision>
  <dcterms:created xsi:type="dcterms:W3CDTF">2019-07-13T00:13:00Z</dcterms:created>
  <dcterms:modified xsi:type="dcterms:W3CDTF">2019-07-13T01:07:00Z</dcterms:modified>
</cp:coreProperties>
</file>